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tblpY="1005"/>
        <w:tblW w:w="9241" w:type="dxa"/>
        <w:tblLook w:val="04A0" w:firstRow="1" w:lastRow="0" w:firstColumn="1" w:lastColumn="0" w:noHBand="0" w:noVBand="1"/>
      </w:tblPr>
      <w:tblGrid>
        <w:gridCol w:w="1554"/>
        <w:gridCol w:w="1005"/>
        <w:gridCol w:w="1853"/>
        <w:gridCol w:w="948"/>
        <w:gridCol w:w="1378"/>
        <w:gridCol w:w="1196"/>
        <w:gridCol w:w="1307"/>
      </w:tblGrid>
      <w:tr w:rsidRPr="009640AE" w:rsidR="00BF397A" w:rsidTr="34A166E0" w14:paraId="65164AE7" w14:textId="77777777">
        <w:tc>
          <w:p w14:paraId="34A166E0"/>
        </w:tc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Mar/>
          </w:tcPr>
          <w:p w:rsidR="34A166E0" w:rsidP="34A166E0" w:rsidRDefault="34A166E0" w14:paraId="2A430679" w14:textId="2C66069C">
            <w:pPr>
              <w:jc w:val="center"/>
              <w:rPr>
                <w:lang w:val="en-US"/>
              </w:rPr>
            </w:pPr>
            <w:r w:rsidRPr="34A166E0" w:rsidR="34A166E0">
              <w:rPr>
                <w:lang w:val="en-US"/>
              </w:rPr>
              <w:t>Type of ev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vMerge w:val="restart"/>
            <w:tcMar/>
          </w:tcPr>
          <w:p w:rsidRPr="009640AE" w:rsidR="00BF397A" w:rsidP="008A6744" w:rsidRDefault="00BF397A" w14:paraId="4B738A50" w14:textId="3AB1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640AE">
              <w:rPr>
                <w:lang w:val="en-US"/>
              </w:rPr>
              <w:t>Number of events per w</w:t>
            </w:r>
            <w:r>
              <w:rPr>
                <w:lang w:val="en-US"/>
              </w:rPr>
              <w:t>ee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29" w:type="dxa"/>
            <w:gridSpan w:val="4"/>
            <w:tcMar/>
          </w:tcPr>
          <w:p w:rsidRPr="009640AE" w:rsidR="00BF397A" w:rsidP="008A6744" w:rsidRDefault="00BF397A" w14:paraId="6D65C59A" w14:textId="2E0EF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events per region</w:t>
            </w:r>
          </w:p>
        </w:tc>
      </w:tr>
      <w:tr w:rsidRPr="009640AE" w:rsidR="00BF397A" w:rsidTr="34A166E0" w14:paraId="443EDFE5" w14:textId="77777777">
        <w:tc>
          <w:p w14:paraId="17E7317F"/>
        </w:tc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vMerge/>
            <w:tcMar/>
          </w:tcPr>
          <w:p w:rsidRPr="009640AE" w:rsidR="00BF397A" w:rsidP="008A6744" w:rsidRDefault="00BF397A" w14:paraId="61CE8B17" w14:textId="77777777">
            <w:pPr>
              <w:jc w:val="center"/>
              <w:rPr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vMerge/>
            <w:tcMar/>
          </w:tcPr>
          <w:p w:rsidRPr="009640AE" w:rsidR="00BF397A" w:rsidP="008A6744" w:rsidRDefault="00BF397A" w14:paraId="00E43E96" w14:textId="5FABE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8" w:type="dxa"/>
            <w:tcMar/>
          </w:tcPr>
          <w:p w:rsidRPr="009640AE" w:rsidR="00BF397A" w:rsidP="008A6744" w:rsidRDefault="00BF397A" w14:paraId="4F41BA43" w14:textId="2EFA1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fri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8" w:type="dxa"/>
            <w:tcMar/>
          </w:tcPr>
          <w:p w:rsidRPr="009640AE" w:rsidR="00BF397A" w:rsidP="008A6744" w:rsidRDefault="00BF397A" w14:paraId="279377E8" w14:textId="1B22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meric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96" w:type="dxa"/>
            <w:tcMar/>
          </w:tcPr>
          <w:p w:rsidRPr="009640AE" w:rsidR="00BF397A" w:rsidP="008A6744" w:rsidRDefault="00BF397A" w14:paraId="5F6BBCDF" w14:textId="28FA4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s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7" w:type="dxa"/>
            <w:tcMar/>
          </w:tcPr>
          <w:p w:rsidRPr="009640AE" w:rsidR="00BF397A" w:rsidP="008A6744" w:rsidRDefault="00BF397A" w14:paraId="43399CB1" w14:textId="227F8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urope</w:t>
            </w:r>
          </w:p>
        </w:tc>
      </w:tr>
      <w:tr w:rsidR="00D81DAB" w:rsidTr="34A166E0" w14:paraId="3244888C" w14:textId="77777777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="00D81DAB" w:rsidP="008A6744" w:rsidRDefault="00D81DAB" w14:paraId="2344655F" w14:textId="43505700">
            <w:pPr>
              <w:jc w:val="center"/>
            </w:pPr>
            <w:r>
              <w:t>EMPRES-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Mar/>
          </w:tcPr>
          <w:p w:rsidR="00D81DAB" w:rsidP="008A6744" w:rsidRDefault="00D81DAB" w14:paraId="10D19A58" w14:textId="6074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f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tcMar/>
          </w:tcPr>
          <w:p w:rsidR="00D81DAB" w:rsidP="008A6744" w:rsidRDefault="00D81DAB" w14:paraId="11F1C51B" w14:textId="78D5D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9 (2-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8" w:type="dxa"/>
            <w:tcMar/>
          </w:tcPr>
          <w:p w:rsidR="00D81DAB" w:rsidP="008A6744" w:rsidRDefault="00D81DAB" w14:paraId="03235D40" w14:textId="7EA1F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8" w:type="dxa"/>
            <w:tcMar/>
          </w:tcPr>
          <w:p w:rsidR="00D81DAB" w:rsidP="008A6744" w:rsidRDefault="00D81DAB" w14:paraId="7EBD1BD1" w14:textId="30EAE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96" w:type="dxa"/>
            <w:tcMar/>
          </w:tcPr>
          <w:p w:rsidR="00D81DAB" w:rsidP="008A6744" w:rsidRDefault="00D81DAB" w14:paraId="37E10A47" w14:textId="1152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7" w:type="dxa"/>
            <w:tcMar/>
          </w:tcPr>
          <w:p w:rsidR="00D81DAB" w:rsidP="008A6744" w:rsidRDefault="00D81DAB" w14:paraId="4F541F2F" w14:textId="42B2B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</w:tr>
      <w:tr w:rsidR="00617651" w:rsidTr="34A166E0" w14:paraId="2F565A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Mar/>
          </w:tcPr>
          <w:p w:rsidR="00617651" w:rsidP="008A6744" w:rsidRDefault="00617651" w14:paraId="0A3743BF" w14:textId="2FFBE43F">
            <w:pPr>
              <w:jc w:val="center"/>
            </w:pPr>
            <w:proofErr w:type="spellStart"/>
            <w:r>
              <w:t>HealthMap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Mar/>
          </w:tcPr>
          <w:p w:rsidR="00617651" w:rsidP="008A6744" w:rsidRDefault="00617651" w14:paraId="245604AC" w14:textId="696D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f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tcMar/>
          </w:tcPr>
          <w:p w:rsidR="00617651" w:rsidP="008A6744" w:rsidRDefault="00C0525B" w14:paraId="052EA48C" w14:textId="21EF6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617651">
              <w:t xml:space="preserve"> (1-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8" w:type="dxa"/>
            <w:tcMar/>
          </w:tcPr>
          <w:p w:rsidR="00617651" w:rsidP="008A6744" w:rsidRDefault="00617651" w14:paraId="696B3E23" w14:textId="2AA68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8" w:type="dxa"/>
            <w:tcMar/>
          </w:tcPr>
          <w:p w:rsidR="00617651" w:rsidP="008A6744" w:rsidRDefault="00617651" w14:paraId="523BB628" w14:textId="52D48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96" w:type="dxa"/>
            <w:tcMar/>
          </w:tcPr>
          <w:p w:rsidR="00617651" w:rsidP="008A6744" w:rsidRDefault="00617651" w14:paraId="57C7F685" w14:textId="260F6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7" w:type="dxa"/>
            <w:tcMar/>
          </w:tcPr>
          <w:p w:rsidR="00617651" w:rsidP="008A6744" w:rsidRDefault="00617651" w14:paraId="2D492BED" w14:textId="3921A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17651" w:rsidTr="34A166E0" w14:paraId="3F076B30" w14:textId="77777777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Mar/>
          </w:tcPr>
          <w:p w:rsidR="00617651" w:rsidP="008A6744" w:rsidRDefault="00617651" w14:paraId="686A5314" w14:textId="77777777">
            <w:pPr>
              <w:jc w:val="center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Mar/>
          </w:tcPr>
          <w:p w:rsidR="00617651" w:rsidP="008A6744" w:rsidRDefault="00617651" w14:paraId="70AEE34D" w14:textId="24E30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of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tcMar/>
          </w:tcPr>
          <w:p w:rsidR="00617651" w:rsidP="008A6744" w:rsidRDefault="00A06EBD" w14:paraId="5202136F" w14:textId="2D5E8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1-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8" w:type="dxa"/>
            <w:tcMar/>
          </w:tcPr>
          <w:p w:rsidR="00617651" w:rsidP="008A6744" w:rsidRDefault="00617651" w14:paraId="34B07C1E" w14:textId="5964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8" w:type="dxa"/>
            <w:tcMar/>
          </w:tcPr>
          <w:p w:rsidR="00617651" w:rsidP="008A6744" w:rsidRDefault="00617651" w14:paraId="719648DD" w14:textId="5BE3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96" w:type="dxa"/>
            <w:tcMar/>
          </w:tcPr>
          <w:p w:rsidR="00617651" w:rsidP="008A6744" w:rsidRDefault="00617651" w14:paraId="2D762871" w14:textId="2F02ED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7" w:type="dxa"/>
            <w:tcMar/>
          </w:tcPr>
          <w:p w:rsidR="00617651" w:rsidP="008A6744" w:rsidRDefault="00617651" w14:paraId="28FA4F18" w14:textId="1E706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7651" w:rsidTr="34A166E0" w14:paraId="7AE7F9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Mar/>
          </w:tcPr>
          <w:p w:rsidR="00617651" w:rsidP="008A6744" w:rsidRDefault="00617651" w14:paraId="5507845D" w14:textId="41BAAB96">
            <w:pPr>
              <w:jc w:val="center"/>
            </w:pPr>
            <w:r>
              <w:t>PADI-we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Mar/>
          </w:tcPr>
          <w:p w:rsidR="00617651" w:rsidP="008A6744" w:rsidRDefault="00617651" w14:paraId="711A32F8" w14:textId="1F79B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f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tcMar/>
          </w:tcPr>
          <w:p w:rsidR="00617651" w:rsidP="008A6744" w:rsidRDefault="00065841" w14:paraId="1C6DB948" w14:textId="524DD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  <w:r w:rsidR="00617651">
              <w:t xml:space="preserve"> (1-</w:t>
            </w:r>
            <w:r>
              <w:t>47</w:t>
            </w:r>
            <w:r w:rsidR="00617651"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8" w:type="dxa"/>
            <w:tcMar/>
          </w:tcPr>
          <w:p w:rsidR="00617651" w:rsidP="008A6744" w:rsidRDefault="00617651" w14:paraId="3869BC4C" w14:textId="7787A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8" w:type="dxa"/>
            <w:tcMar/>
          </w:tcPr>
          <w:p w:rsidR="00617651" w:rsidP="008A6744" w:rsidRDefault="00617651" w14:paraId="4B6991D7" w14:textId="337F0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96" w:type="dxa"/>
            <w:tcMar/>
          </w:tcPr>
          <w:p w:rsidR="00617651" w:rsidP="008A6744" w:rsidRDefault="00617651" w14:paraId="2C0CC3F7" w14:textId="68E46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7" w:type="dxa"/>
            <w:tcMar/>
          </w:tcPr>
          <w:p w:rsidR="00617651" w:rsidP="008A6744" w:rsidRDefault="00617651" w14:paraId="00C6B2ED" w14:textId="4965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</w:tr>
      <w:tr w:rsidR="00617651" w:rsidTr="34A166E0" w14:paraId="2F88D9B5" w14:textId="77777777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Mar/>
          </w:tcPr>
          <w:p w:rsidR="00617651" w:rsidP="008A6744" w:rsidRDefault="00617651" w14:paraId="6C849C0E" w14:textId="77777777">
            <w:pPr>
              <w:jc w:val="center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Mar/>
          </w:tcPr>
          <w:p w:rsidR="00617651" w:rsidP="008A6744" w:rsidRDefault="00617651" w14:paraId="3CDE63DE" w14:textId="60F4D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of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53" w:type="dxa"/>
            <w:tcMar/>
          </w:tcPr>
          <w:p w:rsidR="00617651" w:rsidP="008A6744" w:rsidRDefault="004E7BBD" w14:paraId="3663C969" w14:textId="23FDD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</w:t>
            </w:r>
            <w:r w:rsidR="00D45503">
              <w:t xml:space="preserve"> </w:t>
            </w:r>
            <w:r w:rsidR="00617651">
              <w:t>(</w:t>
            </w:r>
            <w:r>
              <w:t>1-14</w:t>
            </w:r>
            <w:r w:rsidR="00617651"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8" w:type="dxa"/>
            <w:tcMar/>
          </w:tcPr>
          <w:p w:rsidR="00617651" w:rsidP="008A6744" w:rsidRDefault="00617651" w14:paraId="2D329298" w14:textId="4A9C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78" w:type="dxa"/>
            <w:tcMar/>
          </w:tcPr>
          <w:p w:rsidR="00617651" w:rsidP="008A6744" w:rsidRDefault="00617651" w14:paraId="082E95B5" w14:textId="5E589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96" w:type="dxa"/>
            <w:tcMar/>
          </w:tcPr>
          <w:p w:rsidR="00617651" w:rsidP="008A6744" w:rsidRDefault="00617651" w14:paraId="7E31F4FA" w14:textId="2419D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7" w:type="dxa"/>
            <w:tcMar/>
          </w:tcPr>
          <w:p w:rsidR="00617651" w:rsidP="008A6744" w:rsidRDefault="00617651" w14:paraId="5D900BD0" w14:textId="0EF69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:rsidRPr="008A6744" w:rsidR="001B24C2" w:rsidP="34A166E0" w:rsidRDefault="008A6744" w14:paraId="0AED9982" w14:textId="1B93E8A7">
      <w:pPr>
        <w:pStyle w:val="Normal"/>
        <w:spacing w:after="0" w:line="240" w:lineRule="auto"/>
        <w:jc w:val="both"/>
        <w:textAlignment w:val="baseline"/>
        <w:rPr>
          <w:lang w:val="en-US"/>
        </w:rPr>
      </w:pPr>
      <w:r w:rsidRPr="34A166E0" w:rsidR="34A166E0">
        <w:rPr>
          <w:rFonts w:ascii="Calibri" w:hAnsi="Calibri" w:eastAsia="Times New Roman" w:cs="Calibri"/>
          <w:b w:val="1"/>
          <w:bCs w:val="1"/>
          <w:lang w:val="en-GB" w:eastAsia="fr-CA"/>
        </w:rPr>
        <w:t>S3 Table.</w:t>
      </w:r>
      <w:r w:rsidRPr="34A166E0" w:rsidR="34A166E0">
        <w:rPr>
          <w:rFonts w:ascii="Calibri" w:hAnsi="Calibri" w:eastAsia="Times New Roman" w:cs="Calibri"/>
          <w:lang w:val="en-GB" w:eastAsia="fr-CA"/>
        </w:rPr>
        <w:t xml:space="preserve"> </w:t>
      </w:r>
      <w:r w:rsidRPr="34A166E0" w:rsidR="34A166E0">
        <w:rPr>
          <w:lang w:val="en-US"/>
        </w:rPr>
        <w:t>Number of reported events reported to the WOAH and detected by the two EBS tools, per week (mean, min and max) and per region.</w:t>
      </w:r>
    </w:p>
    <w:sectPr w:rsidRPr="008A6744" w:rsidR="001B24C2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B30"/>
    <w:rsid w:val="0001324D"/>
    <w:rsid w:val="00065841"/>
    <w:rsid w:val="00171504"/>
    <w:rsid w:val="001774EE"/>
    <w:rsid w:val="001B24C2"/>
    <w:rsid w:val="001E5EC5"/>
    <w:rsid w:val="00212938"/>
    <w:rsid w:val="00241FD9"/>
    <w:rsid w:val="00267199"/>
    <w:rsid w:val="002F7270"/>
    <w:rsid w:val="00305B20"/>
    <w:rsid w:val="003611FA"/>
    <w:rsid w:val="004D3199"/>
    <w:rsid w:val="004D7FF9"/>
    <w:rsid w:val="004E7BBD"/>
    <w:rsid w:val="00530F2D"/>
    <w:rsid w:val="00551275"/>
    <w:rsid w:val="00583D13"/>
    <w:rsid w:val="00617651"/>
    <w:rsid w:val="00630C61"/>
    <w:rsid w:val="006816F1"/>
    <w:rsid w:val="00692AA3"/>
    <w:rsid w:val="007830D2"/>
    <w:rsid w:val="007A728B"/>
    <w:rsid w:val="008A6744"/>
    <w:rsid w:val="008F168C"/>
    <w:rsid w:val="009640AE"/>
    <w:rsid w:val="009B21CE"/>
    <w:rsid w:val="00A06EBD"/>
    <w:rsid w:val="00A50A79"/>
    <w:rsid w:val="00A80CD5"/>
    <w:rsid w:val="00B204E5"/>
    <w:rsid w:val="00B60BA0"/>
    <w:rsid w:val="00B921F8"/>
    <w:rsid w:val="00BA72C5"/>
    <w:rsid w:val="00BE65D3"/>
    <w:rsid w:val="00BF397A"/>
    <w:rsid w:val="00C00D10"/>
    <w:rsid w:val="00C0525B"/>
    <w:rsid w:val="00C51F4A"/>
    <w:rsid w:val="00CE759C"/>
    <w:rsid w:val="00D45503"/>
    <w:rsid w:val="00D54455"/>
    <w:rsid w:val="00D81DAB"/>
    <w:rsid w:val="00DC2A37"/>
    <w:rsid w:val="00E02EDF"/>
    <w:rsid w:val="00E16D5A"/>
    <w:rsid w:val="00F85B30"/>
    <w:rsid w:val="00FE5DB6"/>
    <w:rsid w:val="34A1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10C4E"/>
  <w15:docId w15:val="{59F3B1EE-6112-4BB0-A0EB-A319501D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7FF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ausimple2">
    <w:name w:val="Plain Table 2"/>
    <w:basedOn w:val="TableauNormal"/>
    <w:uiPriority w:val="42"/>
    <w:rsid w:val="007830D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4422DB7944B49864378B78A6C542F" ma:contentTypeVersion="13" ma:contentTypeDescription="Crée un document." ma:contentTypeScope="" ma:versionID="0e5a30afcfe645f445de164e2aaeb516">
  <xsd:schema xmlns:xsd="http://www.w3.org/2001/XMLSchema" xmlns:xs="http://www.w3.org/2001/XMLSchema" xmlns:p="http://schemas.microsoft.com/office/2006/metadata/properties" xmlns:ns3="1967ef2c-ccc9-4970-8eb5-af1d39a10509" xmlns:ns4="7fecd4af-6389-4c25-afa4-504ba718fd43" targetNamespace="http://schemas.microsoft.com/office/2006/metadata/properties" ma:root="true" ma:fieldsID="22198b0d329561dd4c531fbeac59e313" ns3:_="" ns4:_="">
    <xsd:import namespace="1967ef2c-ccc9-4970-8eb5-af1d39a10509"/>
    <xsd:import namespace="7fecd4af-6389-4c25-afa4-504ba718fd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7ef2c-ccc9-4970-8eb5-af1d39a105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ecd4af-6389-4c25-afa4-504ba718fd4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C20324-564C-47E9-8203-8F6EA244FC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67ef2c-ccc9-4970-8eb5-af1d39a10509"/>
    <ds:schemaRef ds:uri="7fecd4af-6389-4c25-afa4-504ba718fd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31BAFF-C62F-493D-AD84-7C8DB9A1E9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4FDA12-F16E-4342-95C1-498558A031E0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fopath/2007/PartnerControls"/>
    <ds:schemaRef ds:uri="7fecd4af-6389-4c25-afa4-504ba718fd43"/>
    <ds:schemaRef ds:uri="1967ef2c-ccc9-4970-8eb5-af1d39a10509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Valentin</dc:creator>
  <keywords/>
  <dc:description/>
  <lastModifiedBy>Sarah Valentin</lastModifiedBy>
  <revision>3</revision>
  <dcterms:created xsi:type="dcterms:W3CDTF">2022-10-28T17:59:00.0000000Z</dcterms:created>
  <dcterms:modified xsi:type="dcterms:W3CDTF">2022-11-02T02:37:50.90423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4422DB7944B49864378B78A6C542F</vt:lpwstr>
  </property>
</Properties>
</file>